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92"/>
        <w:tblW w:w="9280" w:type="dxa"/>
        <w:tblLook w:val="04A0" w:firstRow="1" w:lastRow="0" w:firstColumn="1" w:lastColumn="0" w:noHBand="0" w:noVBand="1"/>
      </w:tblPr>
      <w:tblGrid>
        <w:gridCol w:w="2140"/>
        <w:gridCol w:w="2360"/>
        <w:gridCol w:w="2440"/>
        <w:gridCol w:w="2340"/>
      </w:tblGrid>
      <w:tr w:rsidR="00CA5B4E" w14:paraId="073196BE" w14:textId="77777777" w:rsidTr="00CA5B4E">
        <w:trPr>
          <w:trHeight w:val="288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F12B26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umber of subject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111824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uration (days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D7CD8F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umber of subjec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F5AE6E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uration (days)</w:t>
            </w:r>
          </w:p>
        </w:tc>
      </w:tr>
      <w:tr w:rsidR="00CA5B4E" w14:paraId="458D1621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B644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0DDE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DC35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BFEF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B4E" w14:paraId="3FA9FBD1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D5D1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586FF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B6D6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ED30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B4E" w14:paraId="2656F726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4F4C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16A9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3B91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11246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5B4E" w14:paraId="4E09E874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3FF9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2520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053C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82A6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5B4E" w14:paraId="11F9CBBF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9549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07FC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08C5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2636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B4E" w14:paraId="2234FCFB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27F8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16CF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C224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A8BC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A5B4E" w14:paraId="3A2EC5B4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E400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C464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1BDA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46DA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B4E" w14:paraId="14BF71F1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602F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C418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781B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45DCE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A5B4E" w14:paraId="62952BCF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F6AE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39AB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2166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1C72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5B4E" w14:paraId="28DFAE81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A1B5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59BF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C8AF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A24F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5B4E" w14:paraId="5836D939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63CE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FA09D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8B84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10AE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5B4E" w14:paraId="5CE6CADC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3CC5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1BF8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E119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1340E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A5B4E" w14:paraId="1EACE67B" w14:textId="77777777" w:rsidTr="00CA5B4E">
        <w:trPr>
          <w:trHeight w:val="2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4898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AD8F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2596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AEC7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A5B4E" w14:paraId="75C72ECB" w14:textId="77777777" w:rsidTr="00CA5B4E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12BC85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D7313A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886206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ient0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256602" w14:textId="77777777" w:rsidR="00CA5B4E" w:rsidRDefault="00CA5B4E" w:rsidP="00CA5B4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119D5C77" w14:textId="44C46999" w:rsidR="00EE6DC9" w:rsidRDefault="00CA5B4E">
      <w:pPr>
        <w:rPr>
          <w:rFonts w:ascii="Times New Roman" w:hAnsi="Times New Roman" w:cs="Times New Roman"/>
          <w:b/>
          <w:bCs/>
        </w:rPr>
      </w:pPr>
      <w:r w:rsidRPr="00CA5B4E">
        <w:rPr>
          <w:rFonts w:ascii="Times New Roman" w:hAnsi="Times New Roman" w:cs="Times New Roman"/>
          <w:b/>
          <w:bCs/>
        </w:rPr>
        <w:t>Supplementary materials</w:t>
      </w:r>
    </w:p>
    <w:p w14:paraId="3E13E381" w14:textId="60EB922C" w:rsidR="00CA5B4E" w:rsidRDefault="00CA5B4E" w:rsidP="00CA5B4E">
      <w:pPr>
        <w:jc w:val="center"/>
        <w:rPr>
          <w:rFonts w:ascii="Times New Roman" w:hAnsi="Times New Roman" w:cs="Times New Roman"/>
          <w:b/>
          <w:bCs/>
        </w:rPr>
      </w:pPr>
      <w:r w:rsidRPr="00CA5B4E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 xml:space="preserve"> </w:t>
      </w:r>
      <w:r w:rsidRPr="0008062F">
        <w:rPr>
          <w:rFonts w:ascii="Times New Roman" w:hAnsi="Times New Roman" w:cs="Times New Roman"/>
        </w:rPr>
        <w:t xml:space="preserve">The time of </w:t>
      </w:r>
      <w:r w:rsidR="0008062F" w:rsidRPr="0008062F">
        <w:rPr>
          <w:rFonts w:ascii="Times New Roman" w:hAnsi="Times New Roman" w:cs="Times New Roman"/>
        </w:rPr>
        <w:t>functional magnetic resonance</w:t>
      </w:r>
      <w:r w:rsidRPr="0008062F">
        <w:rPr>
          <w:rFonts w:ascii="Times New Roman" w:hAnsi="Times New Roman" w:cs="Times New Roman"/>
        </w:rPr>
        <w:t xml:space="preserve"> scanning after stroke</w:t>
      </w:r>
    </w:p>
    <w:p w14:paraId="1134EE39" w14:textId="77777777" w:rsidR="00CA5B4E" w:rsidRPr="00CA5B4E" w:rsidRDefault="00CA5B4E">
      <w:pPr>
        <w:rPr>
          <w:rFonts w:ascii="Times New Roman" w:hAnsi="Times New Roman" w:cs="Times New Roman"/>
          <w:b/>
          <w:bCs/>
        </w:rPr>
      </w:pPr>
    </w:p>
    <w:sectPr w:rsidR="00CA5B4E" w:rsidRPr="00CA5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64E95" w14:textId="77777777" w:rsidR="00C54268" w:rsidRDefault="00C54268" w:rsidP="00505014">
      <w:r>
        <w:separator/>
      </w:r>
    </w:p>
  </w:endnote>
  <w:endnote w:type="continuationSeparator" w:id="0">
    <w:p w14:paraId="2F5496E8" w14:textId="77777777" w:rsidR="00C54268" w:rsidRDefault="00C54268" w:rsidP="00505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F3697" w14:textId="77777777" w:rsidR="00C54268" w:rsidRDefault="00C54268" w:rsidP="00505014">
      <w:r>
        <w:separator/>
      </w:r>
    </w:p>
  </w:footnote>
  <w:footnote w:type="continuationSeparator" w:id="0">
    <w:p w14:paraId="7216F307" w14:textId="77777777" w:rsidR="00C54268" w:rsidRDefault="00C54268" w:rsidP="005050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C1MDG3NDM0tTQysrRU0lEKTi0uzszPAykwqgUAElvDWywAAAA="/>
  </w:docVars>
  <w:rsids>
    <w:rsidRoot w:val="00CA5B4E"/>
    <w:rsid w:val="0008062F"/>
    <w:rsid w:val="000B25F7"/>
    <w:rsid w:val="004E0C8E"/>
    <w:rsid w:val="00505014"/>
    <w:rsid w:val="00811C24"/>
    <w:rsid w:val="00C54268"/>
    <w:rsid w:val="00CA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2C522"/>
  <w15:chartTrackingRefBased/>
  <w15:docId w15:val="{6215F7BE-8A19-415B-B2C4-C6B8E3AB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B4E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8062F"/>
    <w:rPr>
      <w:b/>
      <w:bCs/>
    </w:rPr>
  </w:style>
  <w:style w:type="paragraph" w:styleId="a4">
    <w:name w:val="header"/>
    <w:basedOn w:val="a"/>
    <w:link w:val="a5"/>
    <w:uiPriority w:val="99"/>
    <w:unhideWhenUsed/>
    <w:rsid w:val="005050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5014"/>
    <w:rPr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5050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5014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杰</dc:creator>
  <cp:keywords/>
  <dc:description/>
  <cp:lastModifiedBy>李 杰</cp:lastModifiedBy>
  <cp:revision>2</cp:revision>
  <dcterms:created xsi:type="dcterms:W3CDTF">2022-02-06T01:33:00Z</dcterms:created>
  <dcterms:modified xsi:type="dcterms:W3CDTF">2022-02-06T15:30:00Z</dcterms:modified>
</cp:coreProperties>
</file>